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r>
        <w:rPr>
          <w:b/>
          <w:bCs/>
        </w:rPr>
        <w:t>Supplementary Files</w:t>
      </w:r>
      <w:bookmarkStart w:id="0" w:name="_GoBack"/>
      <w:bookmarkEnd w:id="0"/>
    </w:p>
    <w:p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le 1: </w:t>
      </w:r>
      <w:r>
        <w:rPr>
          <w:rFonts w:cs="Times New Roman"/>
          <w:szCs w:val="24"/>
        </w:rPr>
        <w:t>Summary sheet.xls</w:t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le 2: </w:t>
      </w:r>
      <w:r>
        <w:rPr>
          <w:rFonts w:cs="Times New Roman"/>
          <w:szCs w:val="24"/>
        </w:rPr>
        <w:t>Cover letter.docx</w:t>
      </w:r>
    </w:p>
    <w:p>
      <w:pPr>
        <w:pStyle w:val="2"/>
      </w:pPr>
      <w:r>
        <w:t>Supplementary Tables</w:t>
      </w:r>
    </w:p>
    <w:p>
      <w:r>
        <w:t xml:space="preserve"> Table S1. Instrumental variables used in MR analysis (GM on BPH)</w:t>
      </w:r>
    </w:p>
    <w:p>
      <w:r>
        <w:t>Table S2. Full result of MR estimates (GM on BPH)</w:t>
      </w:r>
    </w:p>
    <w:p>
      <w:r>
        <w:t>Table S3. Heterogeneity of GM instrumental variables (GM on BPH)</w:t>
      </w:r>
    </w:p>
    <w:p>
      <w:r>
        <w:t>Table S4. Directional horizontal pleiotropy assessed by intercept term in MR-Egger regression (GM on BPH)</w:t>
      </w:r>
    </w:p>
    <w:p>
      <w:r>
        <w:t>Table S5. MR-PRESSO analysis (GM on BPH)</w:t>
      </w:r>
    </w:p>
    <w:p>
      <w:r>
        <w:t>Table S6. MR Steiger test (GM on BPH)</w:t>
      </w:r>
    </w:p>
    <w:p>
      <w:r>
        <w:t>Table S7. Summary Results of MR (target GM on BPH)</w:t>
      </w:r>
    </w:p>
    <w:p>
      <w:r>
        <w:t>Table S8. Instrumental variables used in MR analysis (BPH on GM)</w:t>
      </w:r>
    </w:p>
    <w:p>
      <w:r>
        <w:t>Table S9. Full result of MR estimates (BPH on GM)</w:t>
      </w:r>
    </w:p>
    <w:p>
      <w:r>
        <w:t>Table S10. Heterogeneity of BPH instrumental variables (BPH on GM)</w:t>
      </w:r>
    </w:p>
    <w:p>
      <w:r>
        <w:t>Table S11. Directional horizontal pleiotropy assessed by intercept term in MR-Egger regression (BPH on GM)</w:t>
      </w:r>
    </w:p>
    <w:p>
      <w:r>
        <w:t>Table S12. MR-PRESSO analysis (BPH on GM)</w:t>
      </w:r>
    </w:p>
    <w:p>
      <w:r>
        <w:t>Table S13. MR Steiger test (BPH on GM)</w:t>
      </w:r>
    </w:p>
    <w:p>
      <w:r>
        <w:t>Table S14. Summary Results of MR (BPH on target GM)</w:t>
      </w:r>
    </w:p>
    <w:p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M5ODkwMDEyMzhiYzY4ZmEzZTgxZTIzODVkNWUwN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68A8"/>
    <w:rsid w:val="002C74CA"/>
    <w:rsid w:val="003544FB"/>
    <w:rsid w:val="003B5FD8"/>
    <w:rsid w:val="003D2D47"/>
    <w:rsid w:val="003D2F2D"/>
    <w:rsid w:val="003D4E68"/>
    <w:rsid w:val="00401590"/>
    <w:rsid w:val="00447801"/>
    <w:rsid w:val="00451122"/>
    <w:rsid w:val="00452E9C"/>
    <w:rsid w:val="004735C8"/>
    <w:rsid w:val="004961FF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6F4B5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F6A"/>
    <w:rsid w:val="009C2B12"/>
    <w:rsid w:val="009C70F3"/>
    <w:rsid w:val="00A174D9"/>
    <w:rsid w:val="00A569CD"/>
    <w:rsid w:val="00AB529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0F16"/>
    <w:rsid w:val="00DB59C3"/>
    <w:rsid w:val="00DC259A"/>
    <w:rsid w:val="00DE23E8"/>
    <w:rsid w:val="00E52377"/>
    <w:rsid w:val="00E64E17"/>
    <w:rsid w:val="00E866C9"/>
    <w:rsid w:val="00E86EE8"/>
    <w:rsid w:val="00EA3D3C"/>
    <w:rsid w:val="00F46900"/>
    <w:rsid w:val="00F61D89"/>
    <w:rsid w:val="5DFD130B"/>
    <w:rsid w:val="6A7A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59</Words>
  <Characters>912</Characters>
  <Lines>7</Lines>
  <Paragraphs>2</Paragraphs>
  <TotalTime>10</TotalTime>
  <ScaleCrop>false</ScaleCrop>
  <LinksUpToDate>false</LinksUpToDate>
  <CharactersWithSpaces>1069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13:00Z</dcterms:created>
  <dc:creator>Frontiers</dc:creator>
  <cp:lastModifiedBy>我心匪石</cp:lastModifiedBy>
  <cp:lastPrinted>2013-10-03T12:51:00Z</cp:lastPrinted>
  <dcterms:modified xsi:type="dcterms:W3CDTF">2023-08-15T13:28:2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ProductBuildVer">
    <vt:lpwstr>2052-12.1.0.15120</vt:lpwstr>
  </property>
  <property fmtid="{D5CDD505-2E9C-101B-9397-08002B2CF9AE}" pid="11" name="ICV">
    <vt:lpwstr>E1169304CBA6418D974E9205553A886F_12</vt:lpwstr>
  </property>
</Properties>
</file>